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7546F" w14:textId="14814B03" w:rsidR="00A319DB" w:rsidRPr="002F78B9" w:rsidRDefault="00A319DB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2F78B9">
        <w:rPr>
          <w:rFonts w:ascii="Times New Roman" w:eastAsia="MS PGothic" w:hAnsi="Times New Roman" w:cs="Times New Roman" w:hint="eastAsia"/>
          <w:kern w:val="0"/>
          <w:sz w:val="22"/>
        </w:rPr>
        <w:t>Supplemental Tables</w:t>
      </w:r>
    </w:p>
    <w:p w14:paraId="1E155B1E" w14:textId="77777777" w:rsidR="00A319DB" w:rsidRPr="002F78B9" w:rsidRDefault="00A319DB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2F78B9">
        <w:rPr>
          <w:rFonts w:ascii="Times New Roman" w:eastAsia="MS PGothic" w:hAnsi="Times New Roman" w:cs="Times New Roman" w:hint="eastAsia"/>
          <w:kern w:val="0"/>
          <w:sz w:val="22"/>
        </w:rPr>
        <w:t>Supplemental Table 1.</w:t>
      </w:r>
    </w:p>
    <w:p w14:paraId="2DAB8A96" w14:textId="33FC239A" w:rsidR="00A319DB" w:rsidRPr="002F78B9" w:rsidRDefault="003F75EE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2F78B9">
        <w:rPr>
          <w:rFonts w:ascii="Times New Roman" w:eastAsia="MS PGothic" w:hAnsi="Times New Roman" w:cs="Times New Roman" w:hint="eastAsia"/>
          <w:kern w:val="0"/>
          <w:sz w:val="22"/>
        </w:rPr>
        <w:t xml:space="preserve">Baseline characteristics </w:t>
      </w:r>
      <w:r w:rsidR="00A319DB" w:rsidRPr="002F78B9">
        <w:rPr>
          <w:rFonts w:ascii="Times New Roman" w:eastAsia="MS PGothic" w:hAnsi="Times New Roman" w:cs="Times New Roman" w:hint="eastAsia"/>
          <w:kern w:val="0"/>
          <w:sz w:val="22"/>
        </w:rPr>
        <w:t>between the CP and DP group for the 37 cases that underwent OGTT</w:t>
      </w:r>
      <w:r w:rsidR="0067208C" w:rsidRPr="002F78B9">
        <w:rPr>
          <w:rFonts w:ascii="Times New Roman" w:eastAsia="MS PGothic" w:hAnsi="Times New Roman" w:cs="Times New Roman" w:hint="eastAsia"/>
          <w:kern w:val="0"/>
          <w:sz w:val="22"/>
        </w:rPr>
        <w:t xml:space="preserve"> </w:t>
      </w:r>
    </w:p>
    <w:tbl>
      <w:tblPr>
        <w:tblW w:w="887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4"/>
        <w:gridCol w:w="1843"/>
        <w:gridCol w:w="1564"/>
        <w:gridCol w:w="872"/>
      </w:tblGrid>
      <w:tr w:rsidR="002F78B9" w:rsidRPr="002F78B9" w14:paraId="1CF7542C" w14:textId="77777777" w:rsidTr="004D7F69">
        <w:trPr>
          <w:trHeight w:val="20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DBD1" w14:textId="41A18792" w:rsidR="00685136" w:rsidRPr="002F78B9" w:rsidRDefault="00893D04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8C9103" w14:textId="0D479BA7" w:rsidR="00685136" w:rsidRPr="002F78B9" w:rsidRDefault="00AE3E90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  <w:p w14:paraId="1AA3EAB9" w14:textId="50AA0EFF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2F78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2F78B9">
              <w:rPr>
                <w:rFonts w:ascii="Times New Roman" w:hAnsi="Times New Roman" w:cs="Times New Roman" w:hint="eastAsia"/>
                <w:sz w:val="22"/>
              </w:rPr>
              <w:t>=</w:t>
            </w:r>
            <w:r w:rsidR="001E273D" w:rsidRPr="002F78B9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D706B63" w14:textId="4FDBF439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  <w:p w14:paraId="7CD486EF" w14:textId="650D982F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2F78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2F78B9">
              <w:rPr>
                <w:rFonts w:ascii="Times New Roman" w:hAnsi="Times New Roman" w:cs="Times New Roman" w:hint="eastAsia"/>
                <w:sz w:val="22"/>
              </w:rPr>
              <w:t>=</w:t>
            </w:r>
            <w:r w:rsidR="001E273D" w:rsidRPr="002F78B9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497417" w14:textId="77777777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p-value</w:t>
            </w:r>
          </w:p>
        </w:tc>
      </w:tr>
      <w:tr w:rsidR="002F78B9" w:rsidRPr="002F78B9" w14:paraId="54A75C4D" w14:textId="77777777" w:rsidTr="004D7F69">
        <w:trPr>
          <w:trHeight w:val="502"/>
        </w:trPr>
        <w:tc>
          <w:tcPr>
            <w:tcW w:w="4594" w:type="dxa"/>
            <w:tcBorders>
              <w:top w:val="single" w:sz="4" w:space="0" w:color="auto"/>
            </w:tcBorders>
            <w:noWrap/>
            <w:vAlign w:val="center"/>
          </w:tcPr>
          <w:p w14:paraId="565FE969" w14:textId="3E68E36E" w:rsidR="00685136" w:rsidRPr="002F78B9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ge</w:t>
            </w:r>
            <w:r w:rsidR="004854CD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, 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year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8FCC86" w14:textId="715D2391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2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0CA5F338" w14:textId="10183F05" w:rsidR="00685136" w:rsidRPr="002F78B9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5706A35" w14:textId="3148D49B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74</w:t>
            </w:r>
          </w:p>
        </w:tc>
      </w:tr>
      <w:tr w:rsidR="002F78B9" w:rsidRPr="002F78B9" w14:paraId="25BF2EB0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338CE923" w14:textId="52D71E3E" w:rsidR="00685136" w:rsidRPr="002F78B9" w:rsidRDefault="00893D0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ale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patients</w:t>
            </w:r>
          </w:p>
        </w:tc>
        <w:tc>
          <w:tcPr>
            <w:tcW w:w="1843" w:type="dxa"/>
            <w:vAlign w:val="center"/>
          </w:tcPr>
          <w:p w14:paraId="79F8163A" w14:textId="02FD2784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3D79AF33" w14:textId="5DA8A6C6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6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00430263" w14:textId="6CBF2B2F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03</w:t>
            </w:r>
          </w:p>
        </w:tc>
      </w:tr>
      <w:tr w:rsidR="002F78B9" w:rsidRPr="002F78B9" w14:paraId="232F0A58" w14:textId="77777777" w:rsidTr="004D7F69">
        <w:trPr>
          <w:trHeight w:val="20"/>
        </w:trPr>
        <w:tc>
          <w:tcPr>
            <w:tcW w:w="4594" w:type="dxa"/>
            <w:tcBorders>
              <w:top w:val="nil"/>
            </w:tcBorders>
            <w:noWrap/>
            <w:vAlign w:val="center"/>
          </w:tcPr>
          <w:p w14:paraId="326EDB8C" w14:textId="4F3B1F95" w:rsidR="00685136" w:rsidRPr="002F78B9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Preoperative</w:t>
            </w:r>
            <w:r w:rsidR="003E0A2C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BMI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kg/m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  <w:vertAlign w:val="superscript"/>
              </w:rPr>
              <w:t>2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251F3CF" w14:textId="6CA81A26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.</w:t>
            </w:r>
            <w:r w:rsidR="00C9333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14:paraId="2D0336C0" w14:textId="4496D8CB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C9333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893D0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E974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6F582276" w14:textId="5EF90A67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FF0F2F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8</w:t>
            </w:r>
          </w:p>
        </w:tc>
      </w:tr>
      <w:tr w:rsidR="002F78B9" w:rsidRPr="002F78B9" w14:paraId="2854A856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4C196622" w14:textId="7BF46F66" w:rsidR="00685136" w:rsidRPr="002F78B9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reoperative 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HbA1c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level</w:t>
            </w:r>
            <w:r w:rsidR="00B647DD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36DAD16B" w14:textId="63A1ACCB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E974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E974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14:paraId="03A0D004" w14:textId="1820523C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="00E974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E974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72" w:type="dxa"/>
            <w:vAlign w:val="center"/>
          </w:tcPr>
          <w:p w14:paraId="4B58CA45" w14:textId="6F14EDC0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14</w:t>
            </w:r>
          </w:p>
        </w:tc>
      </w:tr>
      <w:tr w:rsidR="002F78B9" w:rsidRPr="002F78B9" w14:paraId="07288D15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52CABAF7" w14:textId="2F14F778" w:rsidR="00685136" w:rsidRPr="002F78B9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athology</w:t>
            </w:r>
          </w:p>
        </w:tc>
        <w:tc>
          <w:tcPr>
            <w:tcW w:w="1843" w:type="dxa"/>
            <w:vAlign w:val="center"/>
          </w:tcPr>
          <w:p w14:paraId="5712F41F" w14:textId="7EE5A009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564" w:type="dxa"/>
            <w:vAlign w:val="center"/>
          </w:tcPr>
          <w:p w14:paraId="0D2C31A4" w14:textId="4A396FA8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872" w:type="dxa"/>
            <w:vAlign w:val="center"/>
          </w:tcPr>
          <w:p w14:paraId="73791506" w14:textId="5FD1B370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42</w:t>
            </w:r>
          </w:p>
        </w:tc>
      </w:tr>
      <w:tr w:rsidR="002F78B9" w:rsidRPr="002F78B9" w14:paraId="0D412F77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39B90285" w14:textId="32D8A847" w:rsidR="00685136" w:rsidRPr="002F78B9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PMN</w:t>
            </w:r>
            <w:r w:rsidR="00463361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="00463361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PMC</w:t>
            </w:r>
          </w:p>
        </w:tc>
        <w:tc>
          <w:tcPr>
            <w:tcW w:w="1843" w:type="dxa"/>
            <w:vAlign w:val="center"/>
          </w:tcPr>
          <w:p w14:paraId="3A70A9D1" w14:textId="17678D1E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C9333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3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0F2F83F5" w14:textId="45141B39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8B357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="00705BF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8</w:t>
            </w:r>
            <w:r w:rsidR="00685136" w:rsidRPr="002F78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2CE5F6FE" w14:textId="5568C6C2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6730B056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18C69CC2" w14:textId="694F14E2" w:rsidR="00685136" w:rsidRPr="002F78B9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NET</w:t>
            </w:r>
          </w:p>
        </w:tc>
        <w:tc>
          <w:tcPr>
            <w:tcW w:w="1843" w:type="dxa"/>
            <w:vAlign w:val="center"/>
          </w:tcPr>
          <w:p w14:paraId="279E3975" w14:textId="3CB4DF62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7C0F10F8" w14:textId="5A90F755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705BF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2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690B07A2" w14:textId="1F87F010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5912060D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51E9AEF4" w14:textId="758A7D88" w:rsidR="00685136" w:rsidRPr="002F78B9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CN</w:t>
            </w:r>
          </w:p>
        </w:tc>
        <w:tc>
          <w:tcPr>
            <w:tcW w:w="1843" w:type="dxa"/>
            <w:vAlign w:val="center"/>
          </w:tcPr>
          <w:p w14:paraId="7BA14AA0" w14:textId="497FDA54" w:rsidR="00685136" w:rsidRPr="002F78B9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75B8DA14" w14:textId="46A6AFCA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0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4F931824" w14:textId="32E83E6D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21A9B466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237F0CEC" w14:textId="73AA45C4" w:rsidR="00685136" w:rsidRPr="002F78B9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CN</w:t>
            </w:r>
          </w:p>
        </w:tc>
        <w:tc>
          <w:tcPr>
            <w:tcW w:w="1843" w:type="dxa"/>
            <w:vAlign w:val="center"/>
          </w:tcPr>
          <w:p w14:paraId="3E56EF26" w14:textId="73C1C09E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28216218" w14:textId="3DB6710A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23BCEBAB" w14:textId="2F1FE464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51F700DA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20ADA962" w14:textId="361F9EB4" w:rsidR="00685136" w:rsidRPr="002F78B9" w:rsidRDefault="00D23F79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High-grade PanIN 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p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T1</w:t>
            </w:r>
          </w:p>
        </w:tc>
        <w:tc>
          <w:tcPr>
            <w:tcW w:w="1843" w:type="dxa"/>
            <w:vAlign w:val="center"/>
          </w:tcPr>
          <w:p w14:paraId="796EDD76" w14:textId="694FE358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1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7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2D32EE68" w14:textId="3430F1CF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0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2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15F0CD0C" w14:textId="2CCED91C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063FEF91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0BE88D94" w14:textId="329A2255" w:rsidR="00685136" w:rsidRPr="002F78B9" w:rsidRDefault="00A873A2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PN</w:t>
            </w:r>
          </w:p>
        </w:tc>
        <w:tc>
          <w:tcPr>
            <w:tcW w:w="1843" w:type="dxa"/>
            <w:vAlign w:val="center"/>
          </w:tcPr>
          <w:p w14:paraId="63AECD79" w14:textId="3402E1C9" w:rsidR="00685136" w:rsidRPr="002F78B9" w:rsidRDefault="00C4212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440D93F7" w14:textId="6447E963" w:rsidR="00685136" w:rsidRPr="002F78B9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57F251FB" w14:textId="74DFF150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577B988C" w14:textId="77777777" w:rsidTr="004D7F69">
        <w:trPr>
          <w:trHeight w:val="20"/>
        </w:trPr>
        <w:tc>
          <w:tcPr>
            <w:tcW w:w="4594" w:type="dxa"/>
            <w:noWrap/>
            <w:vAlign w:val="center"/>
          </w:tcPr>
          <w:p w14:paraId="5DD637EF" w14:textId="19799F33" w:rsidR="00685136" w:rsidRPr="002F78B9" w:rsidRDefault="00A873A2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Others</w:t>
            </w:r>
          </w:p>
        </w:tc>
        <w:tc>
          <w:tcPr>
            <w:tcW w:w="1843" w:type="dxa"/>
            <w:vAlign w:val="center"/>
          </w:tcPr>
          <w:p w14:paraId="146B9EF2" w14:textId="0F59DD74" w:rsidR="00685136" w:rsidRPr="002F78B9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="00C42129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A873A2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64" w:type="dxa"/>
            <w:vAlign w:val="center"/>
          </w:tcPr>
          <w:p w14:paraId="7FBD7091" w14:textId="31A15FA1" w:rsidR="00685136" w:rsidRPr="002F78B9" w:rsidRDefault="00A873A2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 (</w:t>
            </w:r>
            <w:r w:rsidR="00705BF4" w:rsidRPr="002F78B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)</w:t>
            </w:r>
          </w:p>
        </w:tc>
        <w:tc>
          <w:tcPr>
            <w:tcW w:w="872" w:type="dxa"/>
            <w:vAlign w:val="center"/>
          </w:tcPr>
          <w:p w14:paraId="219475E5" w14:textId="7CA20CE7" w:rsidR="00685136" w:rsidRPr="002F78B9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2F78B9" w:rsidRPr="002F78B9" w14:paraId="6AD20CE8" w14:textId="77777777" w:rsidTr="004D7F69">
        <w:trPr>
          <w:trHeight w:val="20"/>
        </w:trPr>
        <w:tc>
          <w:tcPr>
            <w:tcW w:w="4594" w:type="dxa"/>
            <w:noWrap/>
          </w:tcPr>
          <w:p w14:paraId="1EBD039A" w14:textId="0A298015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Operative time, min</w:t>
            </w:r>
          </w:p>
        </w:tc>
        <w:tc>
          <w:tcPr>
            <w:tcW w:w="1843" w:type="dxa"/>
          </w:tcPr>
          <w:p w14:paraId="543FF978" w14:textId="75234B2A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39 (133-297)</w:t>
            </w:r>
          </w:p>
        </w:tc>
        <w:tc>
          <w:tcPr>
            <w:tcW w:w="1564" w:type="dxa"/>
          </w:tcPr>
          <w:p w14:paraId="35525838" w14:textId="66078A88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35 (134-401)</w:t>
            </w:r>
          </w:p>
        </w:tc>
        <w:tc>
          <w:tcPr>
            <w:tcW w:w="872" w:type="dxa"/>
          </w:tcPr>
          <w:p w14:paraId="330F3E34" w14:textId="4A5A8269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2F78B9" w:rsidRPr="002F78B9" w14:paraId="01CA5FE2" w14:textId="77777777" w:rsidTr="004D7F69">
        <w:trPr>
          <w:trHeight w:val="20"/>
        </w:trPr>
        <w:tc>
          <w:tcPr>
            <w:tcW w:w="4594" w:type="dxa"/>
            <w:noWrap/>
          </w:tcPr>
          <w:p w14:paraId="3F654288" w14:textId="0D49CB6B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Intraoperative blood loss, ml</w:t>
            </w:r>
          </w:p>
        </w:tc>
        <w:tc>
          <w:tcPr>
            <w:tcW w:w="1843" w:type="dxa"/>
          </w:tcPr>
          <w:p w14:paraId="2AB63BEA" w14:textId="630D701B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03 (5-1,772)</w:t>
            </w:r>
          </w:p>
        </w:tc>
        <w:tc>
          <w:tcPr>
            <w:tcW w:w="1564" w:type="dxa"/>
          </w:tcPr>
          <w:p w14:paraId="2C25580D" w14:textId="1592AA68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30 (5-2,584)</w:t>
            </w:r>
          </w:p>
        </w:tc>
        <w:tc>
          <w:tcPr>
            <w:tcW w:w="872" w:type="dxa"/>
          </w:tcPr>
          <w:p w14:paraId="2FAFAE9C" w14:textId="36A00F27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063</w:t>
            </w:r>
          </w:p>
        </w:tc>
      </w:tr>
      <w:tr w:rsidR="002F78B9" w:rsidRPr="002F78B9" w14:paraId="24ED2A85" w14:textId="77777777" w:rsidTr="004D7F69">
        <w:trPr>
          <w:trHeight w:val="20"/>
        </w:trPr>
        <w:tc>
          <w:tcPr>
            <w:tcW w:w="4594" w:type="dxa"/>
            <w:noWrap/>
          </w:tcPr>
          <w:p w14:paraId="6233497C" w14:textId="35722DED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Intraoperative blood transfusion</w:t>
            </w:r>
          </w:p>
        </w:tc>
        <w:tc>
          <w:tcPr>
            <w:tcW w:w="1843" w:type="dxa"/>
          </w:tcPr>
          <w:p w14:paraId="649700FF" w14:textId="7858A001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564" w:type="dxa"/>
          </w:tcPr>
          <w:p w14:paraId="100E2682" w14:textId="7AFF4E6E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 (8)</w:t>
            </w:r>
          </w:p>
        </w:tc>
        <w:tc>
          <w:tcPr>
            <w:tcW w:w="872" w:type="dxa"/>
          </w:tcPr>
          <w:p w14:paraId="09E803F9" w14:textId="2F70CCC5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314</w:t>
            </w:r>
          </w:p>
        </w:tc>
      </w:tr>
      <w:tr w:rsidR="002F78B9" w:rsidRPr="002F78B9" w14:paraId="2143F027" w14:textId="77777777" w:rsidTr="004D7F69">
        <w:trPr>
          <w:trHeight w:val="20"/>
        </w:trPr>
        <w:tc>
          <w:tcPr>
            <w:tcW w:w="4594" w:type="dxa"/>
            <w:noWrap/>
          </w:tcPr>
          <w:p w14:paraId="7D2DC4CD" w14:textId="599466DE" w:rsidR="00A319DB" w:rsidRPr="002F78B9" w:rsidRDefault="004D7F69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 w:hint="eastAsia"/>
                <w:sz w:val="22"/>
              </w:rPr>
              <w:t xml:space="preserve">Surgical </w:t>
            </w:r>
            <w:r w:rsidR="00F072ED" w:rsidRPr="002F78B9">
              <w:rPr>
                <w:rFonts w:ascii="Times New Roman" w:hAnsi="Times New Roman" w:cs="Times New Roman" w:hint="eastAsia"/>
                <w:sz w:val="22"/>
              </w:rPr>
              <w:t>a</w:t>
            </w:r>
            <w:r w:rsidR="00A319DB" w:rsidRPr="002F78B9">
              <w:rPr>
                <w:rFonts w:ascii="Times New Roman" w:hAnsi="Times New Roman" w:cs="Times New Roman"/>
                <w:sz w:val="22"/>
              </w:rPr>
              <w:t>pproach, Open</w:t>
            </w:r>
            <w:r w:rsidRPr="002F78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319DB" w:rsidRPr="002F78B9">
              <w:rPr>
                <w:rFonts w:ascii="Times New Roman" w:hAnsi="Times New Roman" w:cs="Times New Roman"/>
                <w:sz w:val="22"/>
              </w:rPr>
              <w:t>/</w:t>
            </w:r>
            <w:r w:rsidRPr="002F78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319DB" w:rsidRPr="002F78B9">
              <w:rPr>
                <w:rFonts w:ascii="Times New Roman" w:hAnsi="Times New Roman" w:cs="Times New Roman"/>
                <w:sz w:val="22"/>
              </w:rPr>
              <w:t>Laparo</w:t>
            </w:r>
            <w:r w:rsidRPr="002F78B9">
              <w:rPr>
                <w:rFonts w:ascii="Times New Roman" w:hAnsi="Times New Roman" w:cs="Times New Roman" w:hint="eastAsia"/>
                <w:sz w:val="22"/>
              </w:rPr>
              <w:t>scopic surgery</w:t>
            </w:r>
          </w:p>
        </w:tc>
        <w:tc>
          <w:tcPr>
            <w:tcW w:w="1843" w:type="dxa"/>
          </w:tcPr>
          <w:p w14:paraId="5FE3F9B6" w14:textId="7C1DA997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2/0</w:t>
            </w:r>
          </w:p>
        </w:tc>
        <w:tc>
          <w:tcPr>
            <w:tcW w:w="1564" w:type="dxa"/>
          </w:tcPr>
          <w:p w14:paraId="47EFA417" w14:textId="190001B7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8/17</w:t>
            </w:r>
          </w:p>
        </w:tc>
        <w:tc>
          <w:tcPr>
            <w:tcW w:w="872" w:type="dxa"/>
          </w:tcPr>
          <w:p w14:paraId="4F76F28D" w14:textId="304E86B3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F78B9" w:rsidRPr="002F78B9" w14:paraId="31AC9B2A" w14:textId="77777777" w:rsidTr="004D7F69">
        <w:trPr>
          <w:trHeight w:val="20"/>
        </w:trPr>
        <w:tc>
          <w:tcPr>
            <w:tcW w:w="4594" w:type="dxa"/>
            <w:noWrap/>
          </w:tcPr>
          <w:p w14:paraId="216D730C" w14:textId="4F9243DD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Texture of remnant pancreas, soft</w:t>
            </w:r>
          </w:p>
        </w:tc>
        <w:tc>
          <w:tcPr>
            <w:tcW w:w="1843" w:type="dxa"/>
          </w:tcPr>
          <w:p w14:paraId="7EE35D89" w14:textId="39425006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2 (100)</w:t>
            </w:r>
          </w:p>
        </w:tc>
        <w:tc>
          <w:tcPr>
            <w:tcW w:w="1564" w:type="dxa"/>
          </w:tcPr>
          <w:p w14:paraId="73884A3A" w14:textId="4004CEBF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4 (96)</w:t>
            </w:r>
          </w:p>
        </w:tc>
        <w:tc>
          <w:tcPr>
            <w:tcW w:w="872" w:type="dxa"/>
          </w:tcPr>
          <w:p w14:paraId="4E947DD8" w14:textId="137C43B1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2F78B9" w:rsidRPr="002F78B9" w14:paraId="736D8157" w14:textId="77777777" w:rsidTr="004D7F69">
        <w:trPr>
          <w:trHeight w:val="20"/>
        </w:trPr>
        <w:tc>
          <w:tcPr>
            <w:tcW w:w="4594" w:type="dxa"/>
            <w:noWrap/>
          </w:tcPr>
          <w:p w14:paraId="2293E0D1" w14:textId="213D89A9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Resection margin, negative</w:t>
            </w:r>
          </w:p>
        </w:tc>
        <w:tc>
          <w:tcPr>
            <w:tcW w:w="1843" w:type="dxa"/>
          </w:tcPr>
          <w:p w14:paraId="1E246C4C" w14:textId="50D6E040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2 (100)</w:t>
            </w:r>
          </w:p>
        </w:tc>
        <w:tc>
          <w:tcPr>
            <w:tcW w:w="1564" w:type="dxa"/>
          </w:tcPr>
          <w:p w14:paraId="765B6630" w14:textId="5E65D881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5 (100)</w:t>
            </w:r>
          </w:p>
        </w:tc>
        <w:tc>
          <w:tcPr>
            <w:tcW w:w="872" w:type="dxa"/>
          </w:tcPr>
          <w:p w14:paraId="2B6C43B0" w14:textId="042FC43A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2F78B9" w:rsidRPr="002F78B9" w14:paraId="5A82A3FC" w14:textId="77777777" w:rsidTr="004D7F69">
        <w:trPr>
          <w:trHeight w:val="20"/>
        </w:trPr>
        <w:tc>
          <w:tcPr>
            <w:tcW w:w="4594" w:type="dxa"/>
            <w:noWrap/>
          </w:tcPr>
          <w:p w14:paraId="5C154A82" w14:textId="3787A61C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Clavien-Dindo classification ≥ Grade Ⅲa</w:t>
            </w:r>
          </w:p>
        </w:tc>
        <w:tc>
          <w:tcPr>
            <w:tcW w:w="1843" w:type="dxa"/>
          </w:tcPr>
          <w:p w14:paraId="37D83BDD" w14:textId="69FC4D1F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4 (33)</w:t>
            </w:r>
          </w:p>
        </w:tc>
        <w:tc>
          <w:tcPr>
            <w:tcW w:w="1564" w:type="dxa"/>
          </w:tcPr>
          <w:p w14:paraId="7D7D5091" w14:textId="0F278D02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3 (12)</w:t>
            </w:r>
          </w:p>
        </w:tc>
        <w:tc>
          <w:tcPr>
            <w:tcW w:w="872" w:type="dxa"/>
          </w:tcPr>
          <w:p w14:paraId="4B88CF39" w14:textId="7B594B08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121</w:t>
            </w:r>
          </w:p>
        </w:tc>
      </w:tr>
      <w:tr w:rsidR="002F78B9" w:rsidRPr="002F78B9" w14:paraId="02680B08" w14:textId="77777777" w:rsidTr="004D7F69">
        <w:trPr>
          <w:trHeight w:val="20"/>
        </w:trPr>
        <w:tc>
          <w:tcPr>
            <w:tcW w:w="4594" w:type="dxa"/>
            <w:noWrap/>
          </w:tcPr>
          <w:p w14:paraId="0F047416" w14:textId="2BA072C9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POPF ≥ Grade B</w:t>
            </w:r>
          </w:p>
        </w:tc>
        <w:tc>
          <w:tcPr>
            <w:tcW w:w="1843" w:type="dxa"/>
          </w:tcPr>
          <w:p w14:paraId="38E62E8F" w14:textId="45604CAE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4 (33)</w:t>
            </w:r>
          </w:p>
        </w:tc>
        <w:tc>
          <w:tcPr>
            <w:tcW w:w="1564" w:type="dxa"/>
          </w:tcPr>
          <w:p w14:paraId="7194F11F" w14:textId="1A6A89E0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2 (8)</w:t>
            </w:r>
          </w:p>
        </w:tc>
        <w:tc>
          <w:tcPr>
            <w:tcW w:w="872" w:type="dxa"/>
          </w:tcPr>
          <w:p w14:paraId="79F335E8" w14:textId="043827FA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050</w:t>
            </w:r>
          </w:p>
        </w:tc>
      </w:tr>
      <w:tr w:rsidR="002F78B9" w:rsidRPr="002F78B9" w14:paraId="21A822FB" w14:textId="77777777" w:rsidTr="004D7F69">
        <w:trPr>
          <w:trHeight w:val="20"/>
        </w:trPr>
        <w:tc>
          <w:tcPr>
            <w:tcW w:w="4594" w:type="dxa"/>
            <w:noWrap/>
          </w:tcPr>
          <w:p w14:paraId="52DFAD92" w14:textId="79624DE0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 xml:space="preserve">Postoperative pancreatic hemorrhage ≥ Grade B </w:t>
            </w:r>
          </w:p>
        </w:tc>
        <w:tc>
          <w:tcPr>
            <w:tcW w:w="1843" w:type="dxa"/>
          </w:tcPr>
          <w:p w14:paraId="6A129E37" w14:textId="4B528316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 (8)</w:t>
            </w:r>
          </w:p>
        </w:tc>
        <w:tc>
          <w:tcPr>
            <w:tcW w:w="1564" w:type="dxa"/>
          </w:tcPr>
          <w:p w14:paraId="674C9E90" w14:textId="377BAE72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 (4)</w:t>
            </w:r>
          </w:p>
        </w:tc>
        <w:tc>
          <w:tcPr>
            <w:tcW w:w="872" w:type="dxa"/>
          </w:tcPr>
          <w:p w14:paraId="016BDA73" w14:textId="1EE021E2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585</w:t>
            </w:r>
          </w:p>
        </w:tc>
      </w:tr>
      <w:tr w:rsidR="002F78B9" w:rsidRPr="002F78B9" w14:paraId="059B57F9" w14:textId="77777777" w:rsidTr="004D7F69">
        <w:trPr>
          <w:trHeight w:val="20"/>
        </w:trPr>
        <w:tc>
          <w:tcPr>
            <w:tcW w:w="4594" w:type="dxa"/>
            <w:noWrap/>
          </w:tcPr>
          <w:p w14:paraId="1DEB5F36" w14:textId="1780A61C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Mortality</w:t>
            </w:r>
          </w:p>
        </w:tc>
        <w:tc>
          <w:tcPr>
            <w:tcW w:w="1843" w:type="dxa"/>
          </w:tcPr>
          <w:p w14:paraId="69B0562F" w14:textId="3D712CD4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564" w:type="dxa"/>
          </w:tcPr>
          <w:p w14:paraId="2CE7326D" w14:textId="39D1A4BF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872" w:type="dxa"/>
          </w:tcPr>
          <w:p w14:paraId="3C8641E9" w14:textId="3AAA0429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2F78B9" w:rsidRPr="002F78B9" w14:paraId="3DBAD7F0" w14:textId="77777777" w:rsidTr="004D7F69">
        <w:trPr>
          <w:trHeight w:val="20"/>
        </w:trPr>
        <w:tc>
          <w:tcPr>
            <w:tcW w:w="4594" w:type="dxa"/>
            <w:tcBorders>
              <w:bottom w:val="single" w:sz="4" w:space="0" w:color="auto"/>
            </w:tcBorders>
            <w:noWrap/>
          </w:tcPr>
          <w:p w14:paraId="7D5913AE" w14:textId="276E6B64" w:rsidR="00A319DB" w:rsidRPr="002F78B9" w:rsidRDefault="00A319DB" w:rsidP="00A319DB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Postoperative hospital stay, d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54F9D0" w14:textId="521AB4A4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11 (8-8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000874B" w14:textId="6590E532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8 (6-31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F52FCD8" w14:textId="02B5A568" w:rsidR="00A319DB" w:rsidRPr="002F78B9" w:rsidRDefault="00A319DB" w:rsidP="00A319D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F78B9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</w:tbl>
    <w:p w14:paraId="324BF53E" w14:textId="1B9D4703" w:rsidR="004B0163" w:rsidRPr="002F78B9" w:rsidRDefault="004B0163">
      <w:pPr>
        <w:rPr>
          <w:rFonts w:ascii="Times New Roman" w:hAnsi="Times New Roman" w:cs="Times New Roman"/>
          <w:sz w:val="22"/>
        </w:rPr>
      </w:pPr>
      <w:r w:rsidRPr="002F78B9">
        <w:rPr>
          <w:rFonts w:ascii="Times New Roman" w:hAnsi="Times New Roman" w:cs="Times New Roman"/>
          <w:sz w:val="22"/>
        </w:rPr>
        <w:t>CP: central pancreatectomy, DP: distal pancreatectomy</w:t>
      </w:r>
      <w:r w:rsidR="00A319DB" w:rsidRPr="002F78B9">
        <w:rPr>
          <w:rFonts w:ascii="Times New Roman" w:hAnsi="Times New Roman" w:cs="Times New Roman" w:hint="eastAsia"/>
          <w:sz w:val="22"/>
        </w:rPr>
        <w:t xml:space="preserve">, OGTT: </w:t>
      </w:r>
      <w:r w:rsidR="00A319DB" w:rsidRPr="002F78B9">
        <w:rPr>
          <w:rFonts w:ascii="Times New Roman" w:hAnsi="Times New Roman" w:cs="Times New Roman"/>
          <w:sz w:val="22"/>
        </w:rPr>
        <w:t>a 75-g oral glucose tolerance test</w:t>
      </w:r>
    </w:p>
    <w:p w14:paraId="41D410DE" w14:textId="1651B48E" w:rsidR="00F464CB" w:rsidRPr="002F78B9" w:rsidRDefault="00AE3E90">
      <w:pPr>
        <w:rPr>
          <w:rFonts w:ascii="Times New Roman" w:hAnsi="Times New Roman" w:cs="Times New Roman"/>
          <w:sz w:val="22"/>
        </w:rPr>
      </w:pPr>
      <w:r w:rsidRPr="002F78B9">
        <w:rPr>
          <w:rFonts w:ascii="Times New Roman" w:hAnsi="Times New Roman" w:cs="Times New Roman"/>
          <w:sz w:val="22"/>
        </w:rPr>
        <w:t>Values</w:t>
      </w:r>
      <w:r w:rsidR="00893D04" w:rsidRPr="002F78B9">
        <w:rPr>
          <w:rFonts w:ascii="Times New Roman" w:hAnsi="Times New Roman" w:cs="Times New Roman"/>
          <w:sz w:val="22"/>
        </w:rPr>
        <w:t xml:space="preserve"> are means</w:t>
      </w:r>
      <w:r w:rsidR="00D875B0" w:rsidRPr="002F78B9">
        <w:rPr>
          <w:rFonts w:ascii="Times New Roman" w:hAnsi="Times New Roman" w:cs="Times New Roman"/>
          <w:sz w:val="22"/>
        </w:rPr>
        <w:t xml:space="preserve"> </w:t>
      </w:r>
      <w:r w:rsidR="00893D04" w:rsidRPr="002F78B9">
        <w:rPr>
          <w:rFonts w:ascii="Times New Roman" w:hAnsi="Times New Roman" w:cs="Times New Roman"/>
          <w:sz w:val="22"/>
        </w:rPr>
        <w:t>±</w:t>
      </w:r>
      <w:r w:rsidR="00D875B0" w:rsidRPr="002F78B9">
        <w:rPr>
          <w:rFonts w:ascii="Times New Roman" w:hAnsi="Times New Roman" w:cs="Times New Roman"/>
          <w:sz w:val="22"/>
        </w:rPr>
        <w:t xml:space="preserve"> </w:t>
      </w:r>
      <w:r w:rsidR="00893D04" w:rsidRPr="002F78B9">
        <w:rPr>
          <w:rFonts w:ascii="Times New Roman" w:hAnsi="Times New Roman" w:cs="Times New Roman"/>
          <w:sz w:val="22"/>
        </w:rPr>
        <w:t>SD or n (%</w:t>
      </w:r>
      <w:r w:rsidR="00A319DB" w:rsidRPr="002F78B9">
        <w:rPr>
          <w:rFonts w:ascii="Times New Roman" w:hAnsi="Times New Roman" w:cs="Times New Roman" w:hint="eastAsia"/>
          <w:sz w:val="22"/>
        </w:rPr>
        <w:t xml:space="preserve">), </w:t>
      </w:r>
      <w:r w:rsidR="00A319DB" w:rsidRPr="002F78B9">
        <w:rPr>
          <w:rFonts w:ascii="Times New Roman" w:hAnsi="Times New Roman" w:cs="Times New Roman"/>
          <w:sz w:val="22"/>
        </w:rPr>
        <w:t>median (range), or number (%), as appropriate.</w:t>
      </w:r>
    </w:p>
    <w:p w14:paraId="3253EB19" w14:textId="305676B3" w:rsidR="00F3690A" w:rsidRPr="002F78B9" w:rsidRDefault="003E0A2C" w:rsidP="00E97479">
      <w:pPr>
        <w:rPr>
          <w:rFonts w:ascii="Times New Roman" w:eastAsia="MS PGothic" w:hAnsi="Times New Roman" w:cs="Times New Roman"/>
          <w:kern w:val="0"/>
          <w:sz w:val="22"/>
        </w:rPr>
      </w:pPr>
      <w:r w:rsidRPr="002F78B9">
        <w:rPr>
          <w:rFonts w:ascii="Times New Roman" w:hAnsi="Times New Roman" w:cs="Times New Roman"/>
          <w:sz w:val="22"/>
        </w:rPr>
        <w:lastRenderedPageBreak/>
        <w:t xml:space="preserve">BMI: </w:t>
      </w:r>
      <w:r w:rsidRPr="002F78B9">
        <w:rPr>
          <w:rFonts w:ascii="Times New Roman" w:eastAsia="MS PGothic" w:hAnsi="Times New Roman" w:cs="Times New Roman"/>
          <w:kern w:val="0"/>
          <w:sz w:val="22"/>
        </w:rPr>
        <w:t xml:space="preserve">body mass index, </w:t>
      </w:r>
      <w:r w:rsidR="00F3690A" w:rsidRPr="002F78B9">
        <w:rPr>
          <w:rFonts w:ascii="Times New Roman" w:eastAsia="MS PGothic" w:hAnsi="Times New Roman" w:cs="Times New Roman"/>
          <w:kern w:val="0"/>
          <w:sz w:val="22"/>
        </w:rPr>
        <w:t xml:space="preserve">HbA1c: </w:t>
      </w:r>
      <w:r w:rsidR="00F3690A" w:rsidRPr="002F78B9">
        <w:rPr>
          <w:rFonts w:ascii="Times New Roman" w:hAnsi="Times New Roman" w:cs="Times New Roman"/>
          <w:bCs/>
          <w:sz w:val="22"/>
        </w:rPr>
        <w:t>glycated hemoglobin</w:t>
      </w:r>
    </w:p>
    <w:p w14:paraId="0722CC59" w14:textId="77777777" w:rsidR="00F3690A" w:rsidRPr="002F78B9" w:rsidRDefault="00D23F79" w:rsidP="00E97479">
      <w:pPr>
        <w:rPr>
          <w:rFonts w:ascii="Times New Roman" w:hAnsi="Times New Roman" w:cs="Times New Roman"/>
          <w:bCs/>
          <w:sz w:val="22"/>
        </w:rPr>
      </w:pPr>
      <w:r w:rsidRPr="002F78B9">
        <w:rPr>
          <w:rFonts w:ascii="Times New Roman" w:eastAsia="MS PGothic" w:hAnsi="Times New Roman" w:cs="Times New Roman"/>
          <w:kern w:val="0"/>
          <w:sz w:val="22"/>
        </w:rPr>
        <w:t xml:space="preserve">IPMN: </w:t>
      </w:r>
      <w:r w:rsidRPr="002F78B9">
        <w:rPr>
          <w:rFonts w:ascii="Times New Roman" w:hAnsi="Times New Roman" w:cs="Times New Roman"/>
          <w:bCs/>
          <w:sz w:val="22"/>
        </w:rPr>
        <w:t xml:space="preserve">intraductal papillary mucinous neoplasm, IPMC: intraductal papillary mucinous carcinoma, </w:t>
      </w:r>
    </w:p>
    <w:p w14:paraId="2341D7B0" w14:textId="4E6EAE55" w:rsidR="00886FBA" w:rsidRPr="002F78B9" w:rsidRDefault="00D23F79" w:rsidP="00E97479">
      <w:pPr>
        <w:rPr>
          <w:rFonts w:ascii="Times New Roman" w:hAnsi="Times New Roman" w:cs="Times New Roman"/>
          <w:bCs/>
          <w:sz w:val="22"/>
        </w:rPr>
      </w:pPr>
      <w:r w:rsidRPr="002F78B9">
        <w:rPr>
          <w:rFonts w:ascii="Times New Roman" w:hAnsi="Times New Roman" w:cs="Times New Roman"/>
          <w:bCs/>
          <w:sz w:val="22"/>
        </w:rPr>
        <w:t>p</w:t>
      </w:r>
      <w:r w:rsidRPr="002F78B9">
        <w:rPr>
          <w:rFonts w:ascii="Times New Roman" w:eastAsia="MS PGothic" w:hAnsi="Times New Roman" w:cs="Times New Roman"/>
          <w:kern w:val="0"/>
          <w:sz w:val="22"/>
        </w:rPr>
        <w:t xml:space="preserve">NET: </w:t>
      </w:r>
      <w:r w:rsidRPr="002F78B9">
        <w:rPr>
          <w:rFonts w:ascii="Times New Roman" w:hAnsi="Times New Roman" w:cs="Times New Roman"/>
          <w:bCs/>
          <w:sz w:val="22"/>
        </w:rPr>
        <w:t xml:space="preserve">pancreatic neuroendocrine tumor, </w:t>
      </w:r>
    </w:p>
    <w:p w14:paraId="1077615F" w14:textId="77777777" w:rsidR="00D23F79" w:rsidRPr="002F78B9" w:rsidRDefault="00D23F79" w:rsidP="00E97479">
      <w:pPr>
        <w:rPr>
          <w:rFonts w:ascii="Times New Roman" w:hAnsi="Times New Roman" w:cs="Times New Roman"/>
          <w:bCs/>
          <w:sz w:val="22"/>
        </w:rPr>
      </w:pPr>
      <w:r w:rsidRPr="002F78B9">
        <w:rPr>
          <w:rFonts w:ascii="Times New Roman" w:hAnsi="Times New Roman" w:cs="Times New Roman"/>
          <w:bCs/>
          <w:sz w:val="22"/>
        </w:rPr>
        <w:t xml:space="preserve">MCN: mucinous cystic neoplasm, SCN: serous cystic neoplasm, </w:t>
      </w:r>
    </w:p>
    <w:p w14:paraId="16420D2F" w14:textId="47DD50F3" w:rsidR="00D23F79" w:rsidRPr="002F78B9" w:rsidRDefault="00D23F79" w:rsidP="00E97479">
      <w:pPr>
        <w:rPr>
          <w:rFonts w:ascii="Times New Roman" w:eastAsia="MS PGothic" w:hAnsi="Times New Roman" w:cs="Times New Roman"/>
          <w:kern w:val="0"/>
          <w:sz w:val="22"/>
        </w:rPr>
      </w:pPr>
      <w:r w:rsidRPr="002F78B9">
        <w:rPr>
          <w:rFonts w:ascii="Times New Roman" w:eastAsia="MS PGothic" w:hAnsi="Times New Roman" w:cs="Times New Roman"/>
          <w:kern w:val="0"/>
          <w:sz w:val="22"/>
        </w:rPr>
        <w:t>High-grade PanIN: high-grade pancreatic intraepithelial neoplasia</w:t>
      </w:r>
    </w:p>
    <w:p w14:paraId="4F330FE3" w14:textId="4CA4A787" w:rsidR="00F3690A" w:rsidRPr="002F78B9" w:rsidRDefault="00D23F79" w:rsidP="00E97479">
      <w:pPr>
        <w:rPr>
          <w:rFonts w:ascii="Times New Roman" w:hAnsi="Times New Roman" w:cs="Times New Roman"/>
          <w:kern w:val="0"/>
          <w:sz w:val="22"/>
        </w:rPr>
      </w:pPr>
      <w:r w:rsidRPr="002F78B9">
        <w:rPr>
          <w:rFonts w:ascii="Times New Roman" w:eastAsia="MS PGothic" w:hAnsi="Times New Roman" w:cs="Times New Roman"/>
          <w:kern w:val="0"/>
          <w:sz w:val="22"/>
        </w:rPr>
        <w:t>pT1: pathologic</w:t>
      </w:r>
      <w:r w:rsidR="00147AC6" w:rsidRPr="002F78B9">
        <w:rPr>
          <w:rFonts w:ascii="Times New Roman" w:eastAsia="MS PGothic" w:hAnsi="Times New Roman" w:cs="Times New Roman"/>
          <w:kern w:val="0"/>
          <w:sz w:val="22"/>
        </w:rPr>
        <w:t>al</w:t>
      </w:r>
      <w:r w:rsidRPr="002F78B9">
        <w:rPr>
          <w:rFonts w:ascii="Times New Roman" w:eastAsia="MS PGothic" w:hAnsi="Times New Roman" w:cs="Times New Roman"/>
          <w:kern w:val="0"/>
          <w:sz w:val="22"/>
        </w:rPr>
        <w:t xml:space="preserve"> T1 stage according to the </w:t>
      </w:r>
      <w:r w:rsidR="00FF5868" w:rsidRPr="002F78B9">
        <w:rPr>
          <w:rFonts w:ascii="Times New Roman" w:hAnsi="Times New Roman" w:cs="Times New Roman"/>
          <w:kern w:val="0"/>
          <w:sz w:val="22"/>
        </w:rPr>
        <w:t xml:space="preserve">American Joint Committee on Cancer/Union for </w:t>
      </w:r>
    </w:p>
    <w:p w14:paraId="65E713E3" w14:textId="5D062129" w:rsidR="00D23F79" w:rsidRPr="002F78B9" w:rsidRDefault="00FF5868" w:rsidP="00E97479">
      <w:pPr>
        <w:rPr>
          <w:rFonts w:ascii="Times New Roman" w:hAnsi="Times New Roman" w:cs="Times New Roman"/>
          <w:bCs/>
          <w:sz w:val="22"/>
        </w:rPr>
      </w:pPr>
      <w:r w:rsidRPr="002F78B9">
        <w:rPr>
          <w:rFonts w:ascii="Times New Roman" w:hAnsi="Times New Roman" w:cs="Times New Roman"/>
          <w:kern w:val="0"/>
          <w:sz w:val="22"/>
        </w:rPr>
        <w:t>International Cancer Control TNM classification, 7th edition</w:t>
      </w:r>
    </w:p>
    <w:p w14:paraId="6E5A261C" w14:textId="440CE6FB" w:rsidR="00D23F79" w:rsidRPr="002F78B9" w:rsidRDefault="00D23F79" w:rsidP="00E97479">
      <w:pPr>
        <w:rPr>
          <w:rFonts w:ascii="Times New Roman" w:hAnsi="Times New Roman" w:cs="Times New Roman"/>
          <w:b/>
          <w:bCs/>
          <w:sz w:val="22"/>
        </w:rPr>
      </w:pPr>
      <w:r w:rsidRPr="002F78B9">
        <w:rPr>
          <w:rFonts w:ascii="Times New Roman" w:hAnsi="Times New Roman" w:cs="Times New Roman"/>
          <w:bCs/>
          <w:sz w:val="22"/>
        </w:rPr>
        <w:t>SPN: solid pseudopapillary neoplasm</w:t>
      </w:r>
    </w:p>
    <w:p w14:paraId="3FFD64E7" w14:textId="099E2957" w:rsidR="00886FBA" w:rsidRPr="002F78B9" w:rsidRDefault="00A319DB">
      <w:pPr>
        <w:rPr>
          <w:rFonts w:ascii="Times New Roman" w:hAnsi="Times New Roman" w:cs="Times New Roman"/>
          <w:sz w:val="22"/>
        </w:rPr>
      </w:pPr>
      <w:r w:rsidRPr="002F78B9">
        <w:rPr>
          <w:rFonts w:ascii="Times New Roman" w:hAnsi="Times New Roman" w:cs="Times New Roman"/>
          <w:sz w:val="22"/>
        </w:rPr>
        <w:t>POPF: postoperative pancreatic fistula</w:t>
      </w:r>
    </w:p>
    <w:sectPr w:rsidR="00886FBA" w:rsidRPr="002F78B9" w:rsidSect="00D27A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C4021" w14:textId="77777777" w:rsidR="004B743B" w:rsidRDefault="004B743B" w:rsidP="00861862">
      <w:r>
        <w:separator/>
      </w:r>
    </w:p>
  </w:endnote>
  <w:endnote w:type="continuationSeparator" w:id="0">
    <w:p w14:paraId="597CE183" w14:textId="77777777" w:rsidR="004B743B" w:rsidRDefault="004B743B" w:rsidP="0086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D54F4" w14:textId="77777777" w:rsidR="004B743B" w:rsidRDefault="004B743B" w:rsidP="00861862">
      <w:r>
        <w:separator/>
      </w:r>
    </w:p>
  </w:footnote>
  <w:footnote w:type="continuationSeparator" w:id="0">
    <w:p w14:paraId="24DF8AE7" w14:textId="77777777" w:rsidR="004B743B" w:rsidRDefault="004B743B" w:rsidP="00861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6718A"/>
    <w:multiLevelType w:val="hybridMultilevel"/>
    <w:tmpl w:val="5494076A"/>
    <w:lvl w:ilvl="0" w:tplc="E85E14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9F4BF1"/>
    <w:multiLevelType w:val="hybridMultilevel"/>
    <w:tmpl w:val="AD0AE104"/>
    <w:lvl w:ilvl="0" w:tplc="A904A9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4175460">
    <w:abstractNumId w:val="1"/>
  </w:num>
  <w:num w:numId="2" w16cid:durableId="97402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D7"/>
    <w:rsid w:val="00025A58"/>
    <w:rsid w:val="00055A0E"/>
    <w:rsid w:val="000A7436"/>
    <w:rsid w:val="000D658C"/>
    <w:rsid w:val="00123D28"/>
    <w:rsid w:val="00147AC6"/>
    <w:rsid w:val="00190149"/>
    <w:rsid w:val="001B2B25"/>
    <w:rsid w:val="001C1ED2"/>
    <w:rsid w:val="001D0565"/>
    <w:rsid w:val="001E273D"/>
    <w:rsid w:val="001E5BC7"/>
    <w:rsid w:val="00200384"/>
    <w:rsid w:val="002026C3"/>
    <w:rsid w:val="00227E72"/>
    <w:rsid w:val="00264F39"/>
    <w:rsid w:val="00281A7D"/>
    <w:rsid w:val="00283A55"/>
    <w:rsid w:val="002907E5"/>
    <w:rsid w:val="002D333F"/>
    <w:rsid w:val="002F78B9"/>
    <w:rsid w:val="00323A5E"/>
    <w:rsid w:val="00331E0D"/>
    <w:rsid w:val="00333F21"/>
    <w:rsid w:val="0035651C"/>
    <w:rsid w:val="0037066D"/>
    <w:rsid w:val="00373A5B"/>
    <w:rsid w:val="003778DF"/>
    <w:rsid w:val="003E0A2C"/>
    <w:rsid w:val="003F75EE"/>
    <w:rsid w:val="0041345F"/>
    <w:rsid w:val="0042353A"/>
    <w:rsid w:val="00433A2B"/>
    <w:rsid w:val="0044783B"/>
    <w:rsid w:val="0045155B"/>
    <w:rsid w:val="00457520"/>
    <w:rsid w:val="00463261"/>
    <w:rsid w:val="00463361"/>
    <w:rsid w:val="00480E3E"/>
    <w:rsid w:val="004854CD"/>
    <w:rsid w:val="004960A0"/>
    <w:rsid w:val="004B0163"/>
    <w:rsid w:val="004B5D42"/>
    <w:rsid w:val="004B743B"/>
    <w:rsid w:val="004D7F69"/>
    <w:rsid w:val="004F1C4F"/>
    <w:rsid w:val="004F23F8"/>
    <w:rsid w:val="0050237A"/>
    <w:rsid w:val="00503B0B"/>
    <w:rsid w:val="00522C42"/>
    <w:rsid w:val="00553AA9"/>
    <w:rsid w:val="0058082A"/>
    <w:rsid w:val="00587D70"/>
    <w:rsid w:val="005A0383"/>
    <w:rsid w:val="005B37F5"/>
    <w:rsid w:val="005C1648"/>
    <w:rsid w:val="00621FD1"/>
    <w:rsid w:val="006354A4"/>
    <w:rsid w:val="0066221F"/>
    <w:rsid w:val="00666113"/>
    <w:rsid w:val="0067208C"/>
    <w:rsid w:val="00685136"/>
    <w:rsid w:val="006B3629"/>
    <w:rsid w:val="006C59B2"/>
    <w:rsid w:val="006C79A4"/>
    <w:rsid w:val="006E6A19"/>
    <w:rsid w:val="006F5F3B"/>
    <w:rsid w:val="00705BF4"/>
    <w:rsid w:val="00710C26"/>
    <w:rsid w:val="00744E57"/>
    <w:rsid w:val="00777BE4"/>
    <w:rsid w:val="007A22FB"/>
    <w:rsid w:val="007B0219"/>
    <w:rsid w:val="007D715C"/>
    <w:rsid w:val="007F3CA2"/>
    <w:rsid w:val="00802EDE"/>
    <w:rsid w:val="0081487E"/>
    <w:rsid w:val="00816574"/>
    <w:rsid w:val="008230FE"/>
    <w:rsid w:val="00826C7A"/>
    <w:rsid w:val="00861862"/>
    <w:rsid w:val="00886FBA"/>
    <w:rsid w:val="00892301"/>
    <w:rsid w:val="00893D04"/>
    <w:rsid w:val="008A194B"/>
    <w:rsid w:val="008A756C"/>
    <w:rsid w:val="008B3579"/>
    <w:rsid w:val="00906E19"/>
    <w:rsid w:val="009132F5"/>
    <w:rsid w:val="00923D91"/>
    <w:rsid w:val="00940202"/>
    <w:rsid w:val="009424FD"/>
    <w:rsid w:val="00952BDE"/>
    <w:rsid w:val="00956873"/>
    <w:rsid w:val="00960911"/>
    <w:rsid w:val="00964C1B"/>
    <w:rsid w:val="00966A23"/>
    <w:rsid w:val="00984F1D"/>
    <w:rsid w:val="00987762"/>
    <w:rsid w:val="009A53C8"/>
    <w:rsid w:val="009D0215"/>
    <w:rsid w:val="009F7423"/>
    <w:rsid w:val="00A04C7E"/>
    <w:rsid w:val="00A139B6"/>
    <w:rsid w:val="00A319DB"/>
    <w:rsid w:val="00A5267C"/>
    <w:rsid w:val="00A73DAC"/>
    <w:rsid w:val="00A873A2"/>
    <w:rsid w:val="00AC2B3B"/>
    <w:rsid w:val="00AE3E90"/>
    <w:rsid w:val="00B00AEB"/>
    <w:rsid w:val="00B2470E"/>
    <w:rsid w:val="00B61E81"/>
    <w:rsid w:val="00B647DD"/>
    <w:rsid w:val="00B74312"/>
    <w:rsid w:val="00B762DC"/>
    <w:rsid w:val="00BD2456"/>
    <w:rsid w:val="00BD7F82"/>
    <w:rsid w:val="00BE03BB"/>
    <w:rsid w:val="00BE0747"/>
    <w:rsid w:val="00C05DFD"/>
    <w:rsid w:val="00C24ADC"/>
    <w:rsid w:val="00C301B1"/>
    <w:rsid w:val="00C42129"/>
    <w:rsid w:val="00C43163"/>
    <w:rsid w:val="00C55BBF"/>
    <w:rsid w:val="00C93339"/>
    <w:rsid w:val="00C95052"/>
    <w:rsid w:val="00CC5766"/>
    <w:rsid w:val="00CD055C"/>
    <w:rsid w:val="00CD59ED"/>
    <w:rsid w:val="00CE15BE"/>
    <w:rsid w:val="00CF1624"/>
    <w:rsid w:val="00CF3966"/>
    <w:rsid w:val="00CF7981"/>
    <w:rsid w:val="00D03E7A"/>
    <w:rsid w:val="00D23F79"/>
    <w:rsid w:val="00D27AD7"/>
    <w:rsid w:val="00D33527"/>
    <w:rsid w:val="00D430AE"/>
    <w:rsid w:val="00D62DFF"/>
    <w:rsid w:val="00D65544"/>
    <w:rsid w:val="00D73FCA"/>
    <w:rsid w:val="00D76DA1"/>
    <w:rsid w:val="00D875B0"/>
    <w:rsid w:val="00DE30AE"/>
    <w:rsid w:val="00E13F6A"/>
    <w:rsid w:val="00E41A36"/>
    <w:rsid w:val="00E447F7"/>
    <w:rsid w:val="00E65B39"/>
    <w:rsid w:val="00E6761D"/>
    <w:rsid w:val="00E74477"/>
    <w:rsid w:val="00E84684"/>
    <w:rsid w:val="00E859D8"/>
    <w:rsid w:val="00E97479"/>
    <w:rsid w:val="00EC2C68"/>
    <w:rsid w:val="00EC6117"/>
    <w:rsid w:val="00F072ED"/>
    <w:rsid w:val="00F3690A"/>
    <w:rsid w:val="00F464CB"/>
    <w:rsid w:val="00F670C4"/>
    <w:rsid w:val="00F70F2C"/>
    <w:rsid w:val="00F84527"/>
    <w:rsid w:val="00F8765B"/>
    <w:rsid w:val="00F90DD8"/>
    <w:rsid w:val="00FD63C5"/>
    <w:rsid w:val="00FF0F2F"/>
    <w:rsid w:val="00FF4454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8ED508"/>
  <w15:chartTrackingRefBased/>
  <w15:docId w15:val="{E63C36F4-49F7-47E0-A96A-89F482C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862"/>
  </w:style>
  <w:style w:type="paragraph" w:styleId="Footer">
    <w:name w:val="footer"/>
    <w:basedOn w:val="Normal"/>
    <w:link w:val="Foot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862"/>
  </w:style>
  <w:style w:type="character" w:styleId="CommentReference">
    <w:name w:val="annotation reference"/>
    <w:basedOn w:val="DefaultParagraphFont"/>
    <w:uiPriority w:val="99"/>
    <w:semiHidden/>
    <w:unhideWhenUsed/>
    <w:rsid w:val="00AC2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B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B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B3B"/>
    <w:rPr>
      <w:b/>
      <w:bCs/>
    </w:rPr>
  </w:style>
  <w:style w:type="paragraph" w:styleId="ListParagraph">
    <w:name w:val="List Paragraph"/>
    <w:basedOn w:val="Normal"/>
    <w:uiPriority w:val="34"/>
    <w:qFormat/>
    <w:rsid w:val="00587D7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</dc:creator>
  <cp:keywords/>
  <dc:description/>
  <cp:lastModifiedBy>Asraf, Ashifa -</cp:lastModifiedBy>
  <cp:revision>4</cp:revision>
  <dcterms:created xsi:type="dcterms:W3CDTF">2025-10-13T12:22:00Z</dcterms:created>
  <dcterms:modified xsi:type="dcterms:W3CDTF">2025-11-20T04:02:00Z</dcterms:modified>
</cp:coreProperties>
</file>